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3EF14" w14:textId="2A208190" w:rsidR="00CD14E2" w:rsidRPr="001F062B" w:rsidRDefault="0078313D" w:rsidP="0078313D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78313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PPENDIX 1: </w:t>
      </w:r>
      <w:r w:rsidR="00E251D8">
        <w:rPr>
          <w:rFonts w:ascii="Times New Roman" w:hAnsi="Times New Roman" w:cs="Times New Roman"/>
          <w:b/>
          <w:sz w:val="24"/>
          <w:szCs w:val="24"/>
          <w:lang w:val="en-US"/>
        </w:rPr>
        <w:t>QUESTIONNAIRE DEVELOPED FOR THIS STUDY</w:t>
      </w:r>
    </w:p>
    <w:p w14:paraId="125780CD" w14:textId="5E041E6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F4EFBC" w14:textId="77777777" w:rsidR="00A84058" w:rsidRPr="00D63C4D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Survey text information:</w:t>
      </w:r>
    </w:p>
    <w:p w14:paraId="5AEAF5FE" w14:textId="0D218848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You are invited to participate in this survey on </w:t>
      </w:r>
      <w:r>
        <w:rPr>
          <w:rFonts w:ascii="Times New Roman" w:hAnsi="Times New Roman" w:cs="Times New Roman"/>
          <w:sz w:val="24"/>
          <w:szCs w:val="24"/>
          <w:lang w:val="en-US"/>
        </w:rPr>
        <w:t>factors affecting employee-relationship in health organization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. The purpose is to study various conditions that affect your daily job. Your participation in this survey will help managers and your organization gain a better understanding of matters </w:t>
      </w:r>
      <w:r>
        <w:rPr>
          <w:rFonts w:ascii="Times New Roman" w:hAnsi="Times New Roman" w:cs="Times New Roman"/>
          <w:sz w:val="24"/>
          <w:szCs w:val="24"/>
          <w:lang w:val="en-US"/>
        </w:rPr>
        <w:t>that are important to your job.</w:t>
      </w:r>
    </w:p>
    <w:p w14:paraId="30AA3D92" w14:textId="3B2D50B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ly individual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18 years and over can participate in the survey.</w:t>
      </w:r>
    </w:p>
    <w:p w14:paraId="0E08C9CF" w14:textId="05AD0B5E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The survey contains statements that y</w:t>
      </w:r>
      <w:r>
        <w:rPr>
          <w:rFonts w:ascii="Times New Roman" w:hAnsi="Times New Roman" w:cs="Times New Roman"/>
          <w:sz w:val="24"/>
          <w:szCs w:val="24"/>
          <w:lang w:val="en-US"/>
        </w:rPr>
        <w:t>ou are free to choose point scales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that are best for you.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he study must be conducted in one 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setting and cannot be saved for later attempts. </w:t>
      </w:r>
    </w:p>
    <w:p w14:paraId="0232C46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Respond to the claims focusing on your immediate work environment, for example; your department or work unit.</w:t>
      </w:r>
    </w:p>
    <w:p w14:paraId="70A61BE1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t will take you approx. 8 - 10 minutes to complete the survey.</w:t>
      </w:r>
    </w:p>
    <w:p w14:paraId="2F886CDF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Be aware that the survey can be answered on PC, tablet and mobile (use landscape mode).</w:t>
      </w:r>
    </w:p>
    <w:p w14:paraId="1FC5613C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Voluntary participation</w:t>
      </w:r>
    </w:p>
    <w:p w14:paraId="722FF371" w14:textId="15034E42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Participation in the survey is voluntary and anonymous. If you respond, you have consented to participate. If </w:t>
      </w:r>
      <w:r>
        <w:rPr>
          <w:rFonts w:ascii="Times New Roman" w:hAnsi="Times New Roman" w:cs="Times New Roman"/>
          <w:sz w:val="24"/>
          <w:szCs w:val="24"/>
          <w:lang w:val="en-US"/>
        </w:rPr>
        <w:t>you change your mind in the middle of your respons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>, you do n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eed to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 the form. After the form is submitted, the responses cannot be retract</w:t>
      </w:r>
      <w:r>
        <w:rPr>
          <w:rFonts w:ascii="Times New Roman" w:hAnsi="Times New Roman" w:cs="Times New Roman"/>
          <w:sz w:val="24"/>
          <w:szCs w:val="24"/>
          <w:lang w:val="en-US"/>
        </w:rPr>
        <w:t>ed because they are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submitted anonymously and cannot be traced back to you, nor through indirect information or hidden electronic traces such as IP address.</w:t>
      </w:r>
    </w:p>
    <w:p w14:paraId="349B1C2E" w14:textId="4266B60B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lastRenderedPageBreak/>
        <w:t>The Norwegian Center for Research Data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NSD) and the Data Protection Officer (DPO)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has considered that the processing of personal data in this project complies with the privacy regulations.</w:t>
      </w:r>
    </w:p>
    <w:p w14:paraId="3D94DA5E" w14:textId="77777777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3C5AC4" w14:textId="58A24B95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>If you have questions or need more information, please conta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 project manager: Barbara Rebecca Mutonyi</w:t>
      </w:r>
    </w:p>
    <w:p w14:paraId="74C03C57" w14:textId="653A65B3" w:rsidR="002D6966" w:rsidRPr="002D6966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9DC46A" w14:textId="5D16A5D1" w:rsid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I give my consent to participate in the </w:t>
      </w:r>
      <w:r>
        <w:rPr>
          <w:rFonts w:ascii="Times New Roman" w:hAnsi="Times New Roman" w:cs="Times New Roman"/>
          <w:sz w:val="24"/>
          <w:szCs w:val="24"/>
          <w:lang w:val="en-US"/>
        </w:rPr>
        <w:t>survey</w:t>
      </w:r>
      <w:r w:rsidRPr="002D6966">
        <w:rPr>
          <w:rFonts w:ascii="Times New Roman" w:hAnsi="Times New Roman" w:cs="Times New Roman"/>
          <w:sz w:val="24"/>
          <w:szCs w:val="24"/>
          <w:lang w:val="en-US"/>
        </w:rPr>
        <w:t xml:space="preserve"> by proceeding, and I confirm that I have rea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understood the information above</w:t>
      </w:r>
    </w:p>
    <w:p w14:paraId="48E41A71" w14:textId="77777777" w:rsidR="002D6966" w:rsidRPr="00A84058" w:rsidRDefault="002D6966" w:rsidP="002D6966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C4492F6" w14:textId="38CCC50B" w:rsidR="00506D7C" w:rsidRPr="00D63C4D" w:rsidRDefault="006340BE" w:rsidP="00506D7C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Personal characteristics</w:t>
      </w:r>
      <w:r w:rsid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  <w:r w:rsidR="00506D7C" w:rsidRPr="00D63C4D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</w:t>
      </w:r>
    </w:p>
    <w:p w14:paraId="11D339A5" w14:textId="4B14E93C" w:rsidR="00506D7C" w:rsidRDefault="00506D7C" w:rsidP="00506D7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 am: </w:t>
      </w:r>
    </w:p>
    <w:p w14:paraId="6F572D21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 leader</w:t>
      </w:r>
    </w:p>
    <w:p w14:paraId="7E6B420C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 subordinate</w:t>
      </w:r>
    </w:p>
    <w:p w14:paraId="7B85192E" w14:textId="2467F281" w:rsid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1DD372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ex: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24FC540D" w14:textId="77777777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Male</w:t>
      </w:r>
    </w:p>
    <w:p w14:paraId="7AFDD35F" w14:textId="572AEE14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emale</w:t>
      </w:r>
    </w:p>
    <w:p w14:paraId="20A1E4DC" w14:textId="77777777" w:rsidR="00506D7C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ge: </w:t>
      </w: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p w14:paraId="6DC30E46" w14:textId="7F3147F1" w:rsidR="006340BE" w:rsidRDefault="006340BE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fill in the year you are born (e.g. 1985)</w:t>
      </w:r>
    </w:p>
    <w:p w14:paraId="609A61B2" w14:textId="3A158791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ow long have you been with the current organization:</w:t>
      </w:r>
    </w:p>
    <w:p w14:paraId="1E292AA0" w14:textId="5FE3299E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2C550CF9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55DF85EC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7B2183ED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4FCF0917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49CAA12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66FE9E2A" w14:textId="193551E7" w:rsidR="006340BE" w:rsidRPr="00A84058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3C23F186" w14:textId="26B7F6F4" w:rsidR="00A84058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mployment type:</w:t>
      </w:r>
    </w:p>
    <w:p w14:paraId="10092FC2" w14:textId="19322D4D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art-time</w:t>
      </w:r>
    </w:p>
    <w:p w14:paraId="350093C1" w14:textId="7A89BE23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ull-time</w:t>
      </w:r>
    </w:p>
    <w:p w14:paraId="11503A35" w14:textId="3174BFB7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6EE342A1" w14:textId="7D94F219" w:rsidR="006340BE" w:rsidRDefault="006340BE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staff role:</w:t>
      </w:r>
    </w:p>
    <w:p w14:paraId="69FE5626" w14:textId="77777777" w:rsidR="006340BE" w:rsidRP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Nurse</w:t>
      </w:r>
    </w:p>
    <w:p w14:paraId="5D3BF1BB" w14:textId="0B6AD3C6" w:rsidR="006340BE" w:rsidRDefault="006340BE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6340BE">
        <w:rPr>
          <w:rFonts w:ascii="Times New Roman" w:hAnsi="Times New Roman" w:cs="Times New Roman"/>
          <w:sz w:val="24"/>
          <w:szCs w:val="24"/>
          <w:lang w:val="en-US"/>
        </w:rPr>
        <w:t>Doctor</w:t>
      </w:r>
    </w:p>
    <w:p w14:paraId="1C4B16BE" w14:textId="5A313395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ministrative staff</w:t>
      </w:r>
    </w:p>
    <w:p w14:paraId="2C94CA53" w14:textId="60863DFF" w:rsidR="0087763C" w:rsidRDefault="0087763C" w:rsidP="006340BE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rofessional development staff</w:t>
      </w:r>
    </w:p>
    <w:p w14:paraId="777128BD" w14:textId="4C559371" w:rsidR="0078313D" w:rsidRDefault="0078313D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78313D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87763C">
        <w:rPr>
          <w:rFonts w:ascii="Times New Roman" w:hAnsi="Times New Roman" w:cs="Times New Roman"/>
          <w:sz w:val="24"/>
          <w:szCs w:val="24"/>
          <w:lang w:val="en-US"/>
        </w:rPr>
        <w:t>health staff</w:t>
      </w:r>
    </w:p>
    <w:p w14:paraId="0A0640AD" w14:textId="07E7357A" w:rsidR="0087763C" w:rsidRPr="0078313D" w:rsidRDefault="0087763C" w:rsidP="0078313D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6BA369C0" w14:textId="56694594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Highest level of education:</w:t>
      </w:r>
    </w:p>
    <w:p w14:paraId="5ABD45FF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High school</w:t>
      </w:r>
    </w:p>
    <w:p w14:paraId="2A3333C3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Bachelor Degree</w:t>
      </w:r>
    </w:p>
    <w:p w14:paraId="09557771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Master Degree</w:t>
      </w:r>
    </w:p>
    <w:p w14:paraId="2ED3D4FC" w14:textId="77777777" w:rsidR="00506D7C" w:rsidRP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Doctor of Philosophy degree</w:t>
      </w:r>
    </w:p>
    <w:p w14:paraId="698E7944" w14:textId="0F9EA476" w:rsidR="00506D7C" w:rsidRDefault="00506D7C" w:rsidP="002D6966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Other</w:t>
      </w:r>
    </w:p>
    <w:p w14:paraId="366A7AF1" w14:textId="567E4DE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tal work experience in public health organizations:</w:t>
      </w:r>
    </w:p>
    <w:p w14:paraId="6FF57014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Less than a year</w:t>
      </w:r>
    </w:p>
    <w:p w14:paraId="35D99A90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 – 5 year(s)</w:t>
      </w:r>
    </w:p>
    <w:p w14:paraId="780B645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6 – 10 years</w:t>
      </w:r>
    </w:p>
    <w:p w14:paraId="68158298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11 – 20 years</w:t>
      </w:r>
    </w:p>
    <w:p w14:paraId="1C400086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21 – 30 years</w:t>
      </w:r>
    </w:p>
    <w:p w14:paraId="5E60DF75" w14:textId="77777777" w:rsidR="00506D7C" w:rsidRP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31 – 40 years</w:t>
      </w:r>
    </w:p>
    <w:p w14:paraId="467F92C6" w14:textId="45696FFC" w:rsidR="00506D7C" w:rsidRDefault="00506D7C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506D7C">
        <w:rPr>
          <w:rFonts w:ascii="Times New Roman" w:hAnsi="Times New Roman" w:cs="Times New Roman"/>
          <w:sz w:val="24"/>
          <w:szCs w:val="24"/>
          <w:lang w:val="en-US"/>
        </w:rPr>
        <w:t>40+ years</w:t>
      </w:r>
    </w:p>
    <w:p w14:paraId="216134C1" w14:textId="2ADFDE28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7A935F2" w14:textId="57E87E15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confirm the health organization you belong to:</w:t>
      </w:r>
    </w:p>
    <w:p w14:paraId="43623D8B" w14:textId="77777777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32028A5" w14:textId="1D48B09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lease state your division:</w:t>
      </w:r>
    </w:p>
    <w:p w14:paraId="209A744D" w14:textId="606C683A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9E76EBF" w14:textId="08AC463D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Please state you administrative area (if applicable):</w:t>
      </w:r>
    </w:p>
    <w:p w14:paraId="26C6FD3C" w14:textId="6E8A3292" w:rsidR="00506D7C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31BD2F" w14:textId="77777777" w:rsidR="00506D7C" w:rsidRPr="00A84058" w:rsidRDefault="00506D7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F5663D" w14:textId="595C8597" w:rsidR="00A84058" w:rsidRPr="009B1DCC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Claims</w:t>
      </w:r>
      <w:r w:rsid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/statements</w:t>
      </w: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>:</w:t>
      </w:r>
    </w:p>
    <w:p w14:paraId="00AB0980" w14:textId="342D1AB3" w:rsidR="009B1DCC" w:rsidRDefault="0078313D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tatements with a 7</w:t>
      </w:r>
      <w:r w:rsidR="009B1DCC">
        <w:rPr>
          <w:rFonts w:ascii="Times New Roman" w:hAnsi="Times New Roman" w:cs="Times New Roman"/>
          <w:sz w:val="24"/>
          <w:szCs w:val="24"/>
          <w:lang w:val="en-US"/>
        </w:rPr>
        <w:t>-point scale:</w:t>
      </w:r>
    </w:p>
    <w:p w14:paraId="44BA8B26" w14:textId="18E16F55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= Strongly disagree</w:t>
      </w:r>
    </w:p>
    <w:p w14:paraId="43791AFA" w14:textId="79520CD6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2 = Disagree</w:t>
      </w:r>
    </w:p>
    <w:p w14:paraId="180CD16C" w14:textId="28057EE2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= </w:t>
      </w:r>
      <w:r w:rsidRPr="009B1D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omewhat disagree</w:t>
      </w:r>
    </w:p>
    <w:p w14:paraId="3ECAE597" w14:textId="49920638" w:rsidR="009B1DCC" w:rsidRP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 = Neither agree or disagree</w:t>
      </w:r>
    </w:p>
    <w:p w14:paraId="349BDC9C" w14:textId="41B838FF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 = Somewhat agree</w:t>
      </w:r>
    </w:p>
    <w:p w14:paraId="6B70C629" w14:textId="5A4BD531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6 = Agree</w:t>
      </w:r>
    </w:p>
    <w:p w14:paraId="2802D28B" w14:textId="6954CA2E" w:rsidR="009B1DCC" w:rsidRDefault="009B1DCC" w:rsidP="009B1DC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7 = Strongly agree</w:t>
      </w:r>
    </w:p>
    <w:p w14:paraId="5FA156A4" w14:textId="2F776581" w:rsidR="009B1DCC" w:rsidRDefault="009B1DCC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27DC9D4" w14:textId="764BADD0" w:rsidR="009B1DCC" w:rsidRPr="009B1DC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Leader autonomy support </w:t>
      </w:r>
    </w:p>
    <w:p w14:paraId="666013B7" w14:textId="1BA337D3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Leader refers to your immediate management / leader, and is your closest formal leader. For example, department leader. On a 7-point scale from 1 (Strongly disagree) to 7 (Strongly agree), please rate how you agree or disagree with the following statements:</w:t>
      </w:r>
    </w:p>
    <w:p w14:paraId="0EE1405B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gives me authority over issues within my area.</w:t>
      </w:r>
    </w:p>
    <w:p w14:paraId="726E939C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listens to me.</w:t>
      </w:r>
    </w:p>
    <w:p w14:paraId="1721BC7D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lastRenderedPageBreak/>
        <w:t>My leader encourages me to take initiative.</w:t>
      </w:r>
    </w:p>
    <w:p w14:paraId="0448C1C9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is concerned that my work is goal-oriented.</w:t>
      </w:r>
    </w:p>
    <w:p w14:paraId="763EDC3C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My leader instils motivation.</w:t>
      </w:r>
    </w:p>
    <w:p w14:paraId="6493EE0B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67D6048" w14:textId="52A27E1E" w:rsidR="009B1DCC" w:rsidRPr="0087763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87763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sychological capital </w:t>
      </w:r>
    </w:p>
    <w:p w14:paraId="1A200CC4" w14:textId="5A4C91AC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5A967CD7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feel confident that I can set goals for myself in my work area.</w:t>
      </w:r>
    </w:p>
    <w:p w14:paraId="5A402270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am optimistic when it comes to my future at this organization.</w:t>
      </w:r>
    </w:p>
    <w:p w14:paraId="697616D3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When faced with challenges in my job, I can find alternative solutions to them.</w:t>
      </w:r>
    </w:p>
    <w:p w14:paraId="72568B52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an find alternative ways to achieve my goals.</w:t>
      </w:r>
    </w:p>
    <w:p w14:paraId="7D2BAD7D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8AF1E6" w14:textId="4B3061B3" w:rsidR="009B1DCC" w:rsidRPr="009B1DC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dividual creativity </w:t>
      </w:r>
    </w:p>
    <w:p w14:paraId="0FAB9969" w14:textId="36ED52B6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On a 7-point scale from 1 (Strongly disagree) to 7 (Strongly agree), please rate how you agree or disagree with the following statements:</w:t>
      </w:r>
    </w:p>
    <w:p w14:paraId="45291481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ontribute creative ideas to solve challenges in my job.</w:t>
      </w:r>
    </w:p>
    <w:p w14:paraId="54047E04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ontribute creative ideas to improve the quality of my job.</w:t>
      </w:r>
    </w:p>
    <w:p w14:paraId="4B634189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7E711F" w14:textId="77777777" w:rsidR="009B1DCC" w:rsidRPr="009B1DCC" w:rsidRDefault="009B1DCC" w:rsidP="009B1DCC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9B1DCC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Individual innovative behavior </w:t>
      </w:r>
    </w:p>
    <w:p w14:paraId="39D5F5B1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lastRenderedPageBreak/>
        <w:t>On a 7-point scale from 1 (Strongly disagree) to 7 (Strongly agree), please rate how you agree or disagree with the following statements in your work:</w:t>
      </w:r>
    </w:p>
    <w:p w14:paraId="603F67BB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create new ideas to solve problems in my job.</w:t>
      </w:r>
    </w:p>
    <w:p w14:paraId="7B7B685E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search out new working methods or techniques to complete my work.</w:t>
      </w:r>
    </w:p>
    <w:p w14:paraId="485FCC85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investigate and find ways to implement my ideas.</w:t>
      </w:r>
    </w:p>
    <w:p w14:paraId="1E35D339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promote my ideas so others might use them in their work.</w:t>
      </w:r>
    </w:p>
    <w:p w14:paraId="11F5016F" w14:textId="77777777" w:rsidR="00A84058" w:rsidRPr="00A84058" w:rsidRDefault="00A84058" w:rsidP="00506D7C">
      <w:pPr>
        <w:spacing w:line="240" w:lineRule="auto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84058">
        <w:rPr>
          <w:rFonts w:ascii="Times New Roman" w:hAnsi="Times New Roman" w:cs="Times New Roman"/>
          <w:sz w:val="24"/>
          <w:szCs w:val="24"/>
          <w:lang w:val="en-US"/>
        </w:rPr>
        <w:t>I try out new ideas in my work.</w:t>
      </w:r>
    </w:p>
    <w:p w14:paraId="7F44BCFD" w14:textId="77777777" w:rsidR="00A84058" w:rsidRPr="00A84058" w:rsidRDefault="00A84058" w:rsidP="00A8405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A84058" w:rsidRPr="00A840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058"/>
    <w:rsid w:val="00030ED7"/>
    <w:rsid w:val="001007A5"/>
    <w:rsid w:val="00173834"/>
    <w:rsid w:val="001F062B"/>
    <w:rsid w:val="00233F3E"/>
    <w:rsid w:val="002D6966"/>
    <w:rsid w:val="00506D7C"/>
    <w:rsid w:val="006340BE"/>
    <w:rsid w:val="0078313D"/>
    <w:rsid w:val="0087763C"/>
    <w:rsid w:val="00944589"/>
    <w:rsid w:val="009B1DCC"/>
    <w:rsid w:val="009F1E00"/>
    <w:rsid w:val="009F2F77"/>
    <w:rsid w:val="00A061EA"/>
    <w:rsid w:val="00A84058"/>
    <w:rsid w:val="00CD14E2"/>
    <w:rsid w:val="00D63C4D"/>
    <w:rsid w:val="00E2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67D6F"/>
  <w15:chartTrackingRefBased/>
  <w15:docId w15:val="{C24788EA-FFC5-4E73-B741-F0E38BA90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8405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E2A3BCB8C05224990E86F2D1FD6F7A9" ma:contentTypeVersion="10" ma:contentTypeDescription="Opprett et nytt dokument." ma:contentTypeScope="" ma:versionID="69241c401535c28d38ebca4af5da01b3">
  <xsd:schema xmlns:xsd="http://www.w3.org/2001/XMLSchema" xmlns:xs="http://www.w3.org/2001/XMLSchema" xmlns:p="http://schemas.microsoft.com/office/2006/metadata/properties" xmlns:ns3="e575eafb-32a3-4454-938f-39a704d5c48b" targetNamespace="http://schemas.microsoft.com/office/2006/metadata/properties" ma:root="true" ma:fieldsID="92390addf4470916b205d8791ad5b46d" ns3:_="">
    <xsd:import namespace="e575eafb-32a3-4454-938f-39a704d5c48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75eafb-32a3-4454-938f-39a704d5c4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151087-DE04-4BE6-91AC-5B9C93E4F57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3FA5EC78-286A-4B57-8B7F-85AEC3D4D1A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75eafb-32a3-4454-938f-39a704d5c4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28D24F-9409-46CB-81AA-C4CCE08B98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07</Words>
  <Characters>3752</Characters>
  <Application>Microsoft Office Word</Application>
  <DocSecurity>0</DocSecurity>
  <Lines>31</Lines>
  <Paragraphs>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øgskolen i Lillehammer</Company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ebecca Matovu Lappalainen</dc:creator>
  <cp:keywords/>
  <dc:description/>
  <cp:lastModifiedBy>Terje Slåtten</cp:lastModifiedBy>
  <cp:revision>2</cp:revision>
  <dcterms:created xsi:type="dcterms:W3CDTF">2020-11-19T10:26:00Z</dcterms:created>
  <dcterms:modified xsi:type="dcterms:W3CDTF">2020-11-19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2A3BCB8C05224990E86F2D1FD6F7A9</vt:lpwstr>
  </property>
</Properties>
</file>